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3AD685" w14:textId="245893F3" w:rsidR="008E199A" w:rsidRPr="00F555F6" w:rsidRDefault="009B227D" w:rsidP="008E199A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8E199A" w:rsidRPr="00F555F6">
        <w:rPr>
          <w:rFonts w:ascii="Times New Roman" w:hAnsi="Times New Roman" w:cs="Times New Roman"/>
          <w:b/>
          <w:bCs/>
          <w:sz w:val="24"/>
          <w:szCs w:val="24"/>
        </w:rPr>
        <w:t>Table</w:t>
      </w:r>
      <w:bookmarkStart w:id="0" w:name="_GoBack"/>
      <w:bookmarkEnd w:id="0"/>
      <w:r w:rsidR="008E199A" w:rsidRPr="00F555F6">
        <w:rPr>
          <w:rFonts w:ascii="Times New Roman" w:hAnsi="Times New Roman" w:cs="Times New Roman"/>
          <w:b/>
          <w:bCs/>
          <w:sz w:val="24"/>
          <w:szCs w:val="24"/>
        </w:rPr>
        <w:t>. Women’s characteristics</w:t>
      </w:r>
    </w:p>
    <w:p w14:paraId="27449FDC" w14:textId="77777777" w:rsidR="008E199A" w:rsidRPr="00A54F32" w:rsidRDefault="008E199A" w:rsidP="008E199A">
      <w:pPr>
        <w:pStyle w:val="NoSpacing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2972"/>
        <w:gridCol w:w="1843"/>
        <w:gridCol w:w="1276"/>
      </w:tblGrid>
      <w:tr w:rsidR="008E199A" w:rsidRPr="00826D69" w14:paraId="34FCA3DA" w14:textId="77777777" w:rsidTr="000F5000">
        <w:tc>
          <w:tcPr>
            <w:tcW w:w="2972" w:type="dxa"/>
          </w:tcPr>
          <w:p w14:paraId="0EB5803C" w14:textId="77777777" w:rsidR="008E199A" w:rsidRPr="00826D69" w:rsidRDefault="008E199A" w:rsidP="000F5000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D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1843" w:type="dxa"/>
          </w:tcPr>
          <w:p w14:paraId="640531F2" w14:textId="77777777" w:rsidR="008E199A" w:rsidRPr="00826D69" w:rsidRDefault="008E199A" w:rsidP="000F5000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D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requency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826D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18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3659FAF0" w14:textId="77777777" w:rsidR="008E199A" w:rsidRPr="00826D69" w:rsidRDefault="008E199A" w:rsidP="000F500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D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</w:tr>
      <w:tr w:rsidR="008E199A" w:rsidRPr="00826D69" w14:paraId="5D76798C" w14:textId="77777777" w:rsidTr="000F5000">
        <w:tc>
          <w:tcPr>
            <w:tcW w:w="2972" w:type="dxa"/>
          </w:tcPr>
          <w:p w14:paraId="5B26B3CA" w14:textId="77777777" w:rsidR="008E199A" w:rsidRPr="00826D69" w:rsidRDefault="008E199A" w:rsidP="000F5000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D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ge (Years) </w:t>
            </w:r>
          </w:p>
        </w:tc>
        <w:tc>
          <w:tcPr>
            <w:tcW w:w="1843" w:type="dxa"/>
          </w:tcPr>
          <w:p w14:paraId="76CC452A" w14:textId="77777777" w:rsidR="008E199A" w:rsidRPr="00826D69" w:rsidRDefault="008E199A" w:rsidP="000F500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58654F8" w14:textId="77777777" w:rsidR="008E199A" w:rsidRPr="00826D69" w:rsidRDefault="008E199A" w:rsidP="000F500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199A" w:rsidRPr="00826D69" w14:paraId="0388EAFA" w14:textId="77777777" w:rsidTr="000F5000">
        <w:trPr>
          <w:trHeight w:val="170"/>
        </w:trPr>
        <w:tc>
          <w:tcPr>
            <w:tcW w:w="2972" w:type="dxa"/>
          </w:tcPr>
          <w:p w14:paraId="2521C654" w14:textId="77777777" w:rsidR="008E199A" w:rsidRPr="00826D69" w:rsidRDefault="008E199A" w:rsidP="000F500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26D69">
              <w:rPr>
                <w:rFonts w:ascii="Times New Roman" w:hAnsi="Times New Roman" w:cs="Times New Roman"/>
                <w:sz w:val="20"/>
                <w:szCs w:val="20"/>
              </w:rPr>
              <w:t xml:space="preserve">&lt;20 </w:t>
            </w:r>
          </w:p>
        </w:tc>
        <w:tc>
          <w:tcPr>
            <w:tcW w:w="1843" w:type="dxa"/>
          </w:tcPr>
          <w:p w14:paraId="1BC24F85" w14:textId="77777777" w:rsidR="008E199A" w:rsidRPr="00826D69" w:rsidRDefault="008E199A" w:rsidP="000F500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D69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</w:p>
        </w:tc>
        <w:tc>
          <w:tcPr>
            <w:tcW w:w="1276" w:type="dxa"/>
          </w:tcPr>
          <w:p w14:paraId="08717457" w14:textId="77777777" w:rsidR="008E199A" w:rsidRPr="00826D69" w:rsidRDefault="008E199A" w:rsidP="000F500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D69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8E199A" w:rsidRPr="00826D69" w14:paraId="25B2908D" w14:textId="77777777" w:rsidTr="000F5000">
        <w:tc>
          <w:tcPr>
            <w:tcW w:w="2972" w:type="dxa"/>
          </w:tcPr>
          <w:p w14:paraId="36AB233B" w14:textId="77777777" w:rsidR="008E199A" w:rsidRPr="00826D69" w:rsidRDefault="008E199A" w:rsidP="000F500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26D69">
              <w:rPr>
                <w:rFonts w:ascii="Times New Roman" w:hAnsi="Times New Roman" w:cs="Times New Roman"/>
                <w:sz w:val="20"/>
                <w:szCs w:val="20"/>
              </w:rPr>
              <w:t xml:space="preserve">21-30 </w:t>
            </w:r>
          </w:p>
        </w:tc>
        <w:tc>
          <w:tcPr>
            <w:tcW w:w="1843" w:type="dxa"/>
          </w:tcPr>
          <w:p w14:paraId="5E7360EE" w14:textId="77777777" w:rsidR="008E199A" w:rsidRPr="00826D69" w:rsidRDefault="008E199A" w:rsidP="000F500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D6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14:paraId="0B5A63C7" w14:textId="77777777" w:rsidR="008E199A" w:rsidRPr="00826D69" w:rsidRDefault="008E199A" w:rsidP="000F500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D69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8E199A" w:rsidRPr="00826D69" w14:paraId="003D87F3" w14:textId="77777777" w:rsidTr="000F5000">
        <w:tc>
          <w:tcPr>
            <w:tcW w:w="2972" w:type="dxa"/>
          </w:tcPr>
          <w:p w14:paraId="4E604118" w14:textId="77777777" w:rsidR="008E199A" w:rsidRPr="00826D69" w:rsidRDefault="008E199A" w:rsidP="000F500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26D69">
              <w:rPr>
                <w:rFonts w:ascii="Times New Roman" w:hAnsi="Times New Roman" w:cs="Times New Roman"/>
                <w:sz w:val="20"/>
                <w:szCs w:val="20"/>
              </w:rPr>
              <w:t xml:space="preserve">31-40 </w:t>
            </w:r>
          </w:p>
        </w:tc>
        <w:tc>
          <w:tcPr>
            <w:tcW w:w="1843" w:type="dxa"/>
          </w:tcPr>
          <w:p w14:paraId="5DAE27AF" w14:textId="77777777" w:rsidR="008E199A" w:rsidRPr="00826D69" w:rsidRDefault="008E199A" w:rsidP="000F500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D6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14:paraId="7D3548FA" w14:textId="77777777" w:rsidR="008E199A" w:rsidRPr="00826D69" w:rsidRDefault="008E199A" w:rsidP="000F500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D6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8E199A" w:rsidRPr="00826D69" w14:paraId="1D4FA652" w14:textId="77777777" w:rsidTr="000F5000">
        <w:tc>
          <w:tcPr>
            <w:tcW w:w="2972" w:type="dxa"/>
          </w:tcPr>
          <w:p w14:paraId="539522C2" w14:textId="77777777" w:rsidR="008E199A" w:rsidRPr="00826D69" w:rsidRDefault="008E199A" w:rsidP="000F5000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D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rea of residence </w:t>
            </w:r>
          </w:p>
        </w:tc>
        <w:tc>
          <w:tcPr>
            <w:tcW w:w="1843" w:type="dxa"/>
          </w:tcPr>
          <w:p w14:paraId="1B635023" w14:textId="77777777" w:rsidR="008E199A" w:rsidRPr="00826D69" w:rsidRDefault="008E199A" w:rsidP="000F500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C06008B" w14:textId="77777777" w:rsidR="008E199A" w:rsidRPr="00826D69" w:rsidRDefault="008E199A" w:rsidP="000F500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199A" w:rsidRPr="00826D69" w14:paraId="5E0C386D" w14:textId="77777777" w:rsidTr="000F5000">
        <w:trPr>
          <w:trHeight w:val="56"/>
        </w:trPr>
        <w:tc>
          <w:tcPr>
            <w:tcW w:w="2972" w:type="dxa"/>
          </w:tcPr>
          <w:p w14:paraId="13AC58C1" w14:textId="77777777" w:rsidR="008E199A" w:rsidRPr="00826D69" w:rsidRDefault="008E199A" w:rsidP="000F500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26D69">
              <w:rPr>
                <w:rFonts w:ascii="Times New Roman" w:hAnsi="Times New Roman" w:cs="Times New Roman"/>
                <w:sz w:val="20"/>
                <w:szCs w:val="20"/>
              </w:rPr>
              <w:t xml:space="preserve">Rural </w:t>
            </w:r>
          </w:p>
        </w:tc>
        <w:tc>
          <w:tcPr>
            <w:tcW w:w="1843" w:type="dxa"/>
          </w:tcPr>
          <w:p w14:paraId="55D5AA18" w14:textId="77777777" w:rsidR="008E199A" w:rsidRPr="00826D69" w:rsidRDefault="008E199A" w:rsidP="000F500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D6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76" w:type="dxa"/>
          </w:tcPr>
          <w:p w14:paraId="00EB4D97" w14:textId="77777777" w:rsidR="008E199A" w:rsidRPr="00826D69" w:rsidRDefault="008E199A" w:rsidP="000F500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D69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</w:tr>
      <w:tr w:rsidR="008E199A" w:rsidRPr="00826D69" w14:paraId="57673590" w14:textId="77777777" w:rsidTr="000F5000">
        <w:tc>
          <w:tcPr>
            <w:tcW w:w="2972" w:type="dxa"/>
          </w:tcPr>
          <w:p w14:paraId="15DD8BA3" w14:textId="77777777" w:rsidR="008E199A" w:rsidRPr="00826D69" w:rsidRDefault="008E199A" w:rsidP="000F500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26D69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843" w:type="dxa"/>
          </w:tcPr>
          <w:p w14:paraId="6F42A994" w14:textId="77777777" w:rsidR="008E199A" w:rsidRPr="00826D69" w:rsidRDefault="008E199A" w:rsidP="000F500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F3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14:paraId="6B7089E6" w14:textId="77777777" w:rsidR="008E199A" w:rsidRPr="00826D69" w:rsidRDefault="008E199A" w:rsidP="000F500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D69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8E199A" w:rsidRPr="00826D69" w14:paraId="354A83F0" w14:textId="77777777" w:rsidTr="000F5000">
        <w:trPr>
          <w:trHeight w:val="56"/>
        </w:trPr>
        <w:tc>
          <w:tcPr>
            <w:tcW w:w="2972" w:type="dxa"/>
          </w:tcPr>
          <w:p w14:paraId="2D7EBCA4" w14:textId="77777777" w:rsidR="008E199A" w:rsidRPr="00826D69" w:rsidRDefault="008E199A" w:rsidP="000F5000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D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thnicity </w:t>
            </w:r>
          </w:p>
        </w:tc>
        <w:tc>
          <w:tcPr>
            <w:tcW w:w="1843" w:type="dxa"/>
          </w:tcPr>
          <w:p w14:paraId="7217A58F" w14:textId="77777777" w:rsidR="008E199A" w:rsidRPr="00826D69" w:rsidRDefault="008E199A" w:rsidP="000F500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03751D1" w14:textId="77777777" w:rsidR="008E199A" w:rsidRPr="00826D69" w:rsidRDefault="008E199A" w:rsidP="000F500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199A" w:rsidRPr="00826D69" w14:paraId="4D880222" w14:textId="77777777" w:rsidTr="000F5000">
        <w:tc>
          <w:tcPr>
            <w:tcW w:w="2972" w:type="dxa"/>
          </w:tcPr>
          <w:p w14:paraId="06B44CD5" w14:textId="77777777" w:rsidR="008E199A" w:rsidRPr="00826D69" w:rsidRDefault="008E199A" w:rsidP="000F500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26D69">
              <w:rPr>
                <w:rFonts w:ascii="Times New Roman" w:hAnsi="Times New Roman" w:cs="Times New Roman"/>
                <w:sz w:val="20"/>
                <w:szCs w:val="20"/>
              </w:rPr>
              <w:t xml:space="preserve">Melanesian </w:t>
            </w:r>
          </w:p>
        </w:tc>
        <w:tc>
          <w:tcPr>
            <w:tcW w:w="1843" w:type="dxa"/>
          </w:tcPr>
          <w:p w14:paraId="4DF43529" w14:textId="77777777" w:rsidR="008E199A" w:rsidRPr="00826D69" w:rsidRDefault="008E199A" w:rsidP="000F500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D6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76" w:type="dxa"/>
          </w:tcPr>
          <w:p w14:paraId="2CA83F10" w14:textId="77777777" w:rsidR="008E199A" w:rsidRPr="00826D69" w:rsidRDefault="008E199A" w:rsidP="000F500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D69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</w:tr>
      <w:tr w:rsidR="008E199A" w:rsidRPr="00826D69" w14:paraId="461F8BC4" w14:textId="77777777" w:rsidTr="000F5000">
        <w:tc>
          <w:tcPr>
            <w:tcW w:w="2972" w:type="dxa"/>
          </w:tcPr>
          <w:p w14:paraId="75C6AA77" w14:textId="77777777" w:rsidR="008E199A" w:rsidRPr="00826D69" w:rsidRDefault="008E199A" w:rsidP="000F500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26D69">
              <w:rPr>
                <w:rFonts w:ascii="Times New Roman" w:hAnsi="Times New Roman" w:cs="Times New Roman"/>
                <w:sz w:val="20"/>
                <w:szCs w:val="20"/>
              </w:rPr>
              <w:t xml:space="preserve">Micronesian </w:t>
            </w:r>
          </w:p>
        </w:tc>
        <w:tc>
          <w:tcPr>
            <w:tcW w:w="1843" w:type="dxa"/>
          </w:tcPr>
          <w:p w14:paraId="61868872" w14:textId="77777777" w:rsidR="008E199A" w:rsidRPr="00826D69" w:rsidRDefault="008E199A" w:rsidP="000F500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D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012D68F1" w14:textId="77777777" w:rsidR="008E199A" w:rsidRPr="00826D69" w:rsidRDefault="008E199A" w:rsidP="000F500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D6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8E199A" w:rsidRPr="00826D69" w14:paraId="35F26F5F" w14:textId="77777777" w:rsidTr="000F5000">
        <w:tc>
          <w:tcPr>
            <w:tcW w:w="2972" w:type="dxa"/>
          </w:tcPr>
          <w:p w14:paraId="4341AA1B" w14:textId="77777777" w:rsidR="008E199A" w:rsidRPr="00826D69" w:rsidRDefault="008E199A" w:rsidP="000F500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26D69">
              <w:rPr>
                <w:rFonts w:ascii="Times New Roman" w:hAnsi="Times New Roman" w:cs="Times New Roman"/>
                <w:sz w:val="20"/>
                <w:szCs w:val="20"/>
              </w:rPr>
              <w:t xml:space="preserve">Polynesian </w:t>
            </w:r>
          </w:p>
        </w:tc>
        <w:tc>
          <w:tcPr>
            <w:tcW w:w="1843" w:type="dxa"/>
          </w:tcPr>
          <w:p w14:paraId="4927B330" w14:textId="77777777" w:rsidR="008E199A" w:rsidRPr="00826D69" w:rsidRDefault="008E199A" w:rsidP="000F500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D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13120910" w14:textId="77777777" w:rsidR="008E199A" w:rsidRPr="00826D69" w:rsidRDefault="008E199A" w:rsidP="000F500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D6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8E199A" w:rsidRPr="00826D69" w14:paraId="74A2DF3D" w14:textId="77777777" w:rsidTr="000F5000">
        <w:tc>
          <w:tcPr>
            <w:tcW w:w="2972" w:type="dxa"/>
          </w:tcPr>
          <w:p w14:paraId="30A77112" w14:textId="77777777" w:rsidR="008E199A" w:rsidRPr="00826D69" w:rsidRDefault="008E199A" w:rsidP="000F5000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D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nion (permanent relationship) </w:t>
            </w:r>
          </w:p>
        </w:tc>
        <w:tc>
          <w:tcPr>
            <w:tcW w:w="1843" w:type="dxa"/>
          </w:tcPr>
          <w:p w14:paraId="22A9860C" w14:textId="77777777" w:rsidR="008E199A" w:rsidRPr="00826D69" w:rsidRDefault="008E199A" w:rsidP="000F500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C885146" w14:textId="77777777" w:rsidR="008E199A" w:rsidRPr="00826D69" w:rsidRDefault="008E199A" w:rsidP="000F500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199A" w:rsidRPr="00826D69" w14:paraId="2809FECD" w14:textId="77777777" w:rsidTr="000F5000">
        <w:tc>
          <w:tcPr>
            <w:tcW w:w="2972" w:type="dxa"/>
          </w:tcPr>
          <w:p w14:paraId="275B2E2F" w14:textId="77777777" w:rsidR="008E199A" w:rsidRPr="00826D69" w:rsidRDefault="008E199A" w:rsidP="000F500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826D69">
              <w:rPr>
                <w:rFonts w:ascii="Times New Roman" w:hAnsi="Times New Roman" w:cs="Times New Roman"/>
                <w:sz w:val="20"/>
                <w:szCs w:val="20"/>
              </w:rPr>
              <w:t xml:space="preserve">n union </w:t>
            </w:r>
          </w:p>
        </w:tc>
        <w:tc>
          <w:tcPr>
            <w:tcW w:w="1843" w:type="dxa"/>
          </w:tcPr>
          <w:p w14:paraId="700780D6" w14:textId="77777777" w:rsidR="008E199A" w:rsidRPr="00826D69" w:rsidRDefault="008E199A" w:rsidP="000F500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D6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76" w:type="dxa"/>
          </w:tcPr>
          <w:p w14:paraId="6AE681AF" w14:textId="77777777" w:rsidR="008E199A" w:rsidRPr="00826D69" w:rsidRDefault="008E199A" w:rsidP="000F500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D69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</w:tr>
      <w:tr w:rsidR="008E199A" w:rsidRPr="00826D69" w14:paraId="7E5A1249" w14:textId="77777777" w:rsidTr="000F5000">
        <w:tc>
          <w:tcPr>
            <w:tcW w:w="2972" w:type="dxa"/>
          </w:tcPr>
          <w:p w14:paraId="2280CB6D" w14:textId="77777777" w:rsidR="008E199A" w:rsidRPr="00826D69" w:rsidRDefault="008E199A" w:rsidP="000F500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826D69">
              <w:rPr>
                <w:rFonts w:ascii="Times New Roman" w:hAnsi="Times New Roman" w:cs="Times New Roman"/>
                <w:sz w:val="20"/>
                <w:szCs w:val="20"/>
              </w:rPr>
              <w:t xml:space="preserve">ot in union </w:t>
            </w:r>
          </w:p>
        </w:tc>
        <w:tc>
          <w:tcPr>
            <w:tcW w:w="1843" w:type="dxa"/>
          </w:tcPr>
          <w:p w14:paraId="4208DCFB" w14:textId="77777777" w:rsidR="008E199A" w:rsidRPr="00826D69" w:rsidRDefault="008E199A" w:rsidP="000F500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D6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69124E7D" w14:textId="77777777" w:rsidR="008E199A" w:rsidRPr="00826D69" w:rsidRDefault="008E199A" w:rsidP="000F500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D6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8E199A" w:rsidRPr="00826D69" w14:paraId="6900D715" w14:textId="77777777" w:rsidTr="000F5000">
        <w:tc>
          <w:tcPr>
            <w:tcW w:w="2972" w:type="dxa"/>
          </w:tcPr>
          <w:p w14:paraId="607C648B" w14:textId="77777777" w:rsidR="008E199A" w:rsidRPr="00826D69" w:rsidRDefault="008E199A" w:rsidP="000F5000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D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ducation Status </w:t>
            </w:r>
          </w:p>
        </w:tc>
        <w:tc>
          <w:tcPr>
            <w:tcW w:w="1843" w:type="dxa"/>
          </w:tcPr>
          <w:p w14:paraId="1F2A033D" w14:textId="77777777" w:rsidR="008E199A" w:rsidRPr="00826D69" w:rsidRDefault="008E199A" w:rsidP="000F500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9CAED5D" w14:textId="77777777" w:rsidR="008E199A" w:rsidRPr="00826D69" w:rsidRDefault="008E199A" w:rsidP="000F500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199A" w:rsidRPr="00826D69" w14:paraId="5C7A247F" w14:textId="77777777" w:rsidTr="000F5000">
        <w:tc>
          <w:tcPr>
            <w:tcW w:w="2972" w:type="dxa"/>
          </w:tcPr>
          <w:p w14:paraId="604839B6" w14:textId="77777777" w:rsidR="008E199A" w:rsidRPr="00826D69" w:rsidRDefault="008E199A" w:rsidP="000F500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26D69">
              <w:rPr>
                <w:rFonts w:ascii="Times New Roman" w:hAnsi="Times New Roman" w:cs="Times New Roman"/>
                <w:sz w:val="20"/>
                <w:szCs w:val="20"/>
              </w:rPr>
              <w:t xml:space="preserve">Primar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826D69">
              <w:rPr>
                <w:rFonts w:ascii="Times New Roman" w:hAnsi="Times New Roman" w:cs="Times New Roman"/>
                <w:sz w:val="20"/>
                <w:szCs w:val="20"/>
              </w:rPr>
              <w:t xml:space="preserve">chool and lower </w:t>
            </w:r>
          </w:p>
        </w:tc>
        <w:tc>
          <w:tcPr>
            <w:tcW w:w="1843" w:type="dxa"/>
          </w:tcPr>
          <w:p w14:paraId="4DDAE956" w14:textId="77777777" w:rsidR="008E199A" w:rsidRPr="00826D69" w:rsidRDefault="008E199A" w:rsidP="000F500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D6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14:paraId="6236697F" w14:textId="77777777" w:rsidR="008E199A" w:rsidRPr="00826D69" w:rsidRDefault="008E199A" w:rsidP="000F500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D6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8E199A" w:rsidRPr="00826D69" w14:paraId="388E0E2F" w14:textId="77777777" w:rsidTr="000F5000">
        <w:tc>
          <w:tcPr>
            <w:tcW w:w="2972" w:type="dxa"/>
          </w:tcPr>
          <w:p w14:paraId="54D70389" w14:textId="77777777" w:rsidR="008E199A" w:rsidRPr="00826D69" w:rsidRDefault="008E199A" w:rsidP="000F500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26D69">
              <w:rPr>
                <w:rFonts w:ascii="Times New Roman" w:hAnsi="Times New Roman" w:cs="Times New Roman"/>
                <w:sz w:val="20"/>
                <w:szCs w:val="20"/>
              </w:rPr>
              <w:t>Secondary and above</w:t>
            </w:r>
          </w:p>
        </w:tc>
        <w:tc>
          <w:tcPr>
            <w:tcW w:w="1843" w:type="dxa"/>
          </w:tcPr>
          <w:p w14:paraId="57AF9215" w14:textId="77777777" w:rsidR="008E199A" w:rsidRPr="00826D69" w:rsidRDefault="008E199A" w:rsidP="000F500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D6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76" w:type="dxa"/>
          </w:tcPr>
          <w:p w14:paraId="05841E60" w14:textId="77777777" w:rsidR="008E199A" w:rsidRPr="00826D69" w:rsidRDefault="008E199A" w:rsidP="000F500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D69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</w:tr>
      <w:tr w:rsidR="008E199A" w:rsidRPr="00826D69" w14:paraId="3E8FC3FF" w14:textId="77777777" w:rsidTr="000F5000">
        <w:tc>
          <w:tcPr>
            <w:tcW w:w="2972" w:type="dxa"/>
          </w:tcPr>
          <w:p w14:paraId="3CC2FB97" w14:textId="77777777" w:rsidR="008E199A" w:rsidRPr="00826D69" w:rsidRDefault="008E199A" w:rsidP="000F5000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D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ployment status</w:t>
            </w:r>
          </w:p>
        </w:tc>
        <w:tc>
          <w:tcPr>
            <w:tcW w:w="1843" w:type="dxa"/>
          </w:tcPr>
          <w:p w14:paraId="1F3A9385" w14:textId="77777777" w:rsidR="008E199A" w:rsidRPr="00826D69" w:rsidRDefault="008E199A" w:rsidP="000F500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53A099E" w14:textId="77777777" w:rsidR="008E199A" w:rsidRPr="00826D69" w:rsidRDefault="008E199A" w:rsidP="000F500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199A" w:rsidRPr="00826D69" w14:paraId="13EA0CE9" w14:textId="77777777" w:rsidTr="000F5000">
        <w:tc>
          <w:tcPr>
            <w:tcW w:w="2972" w:type="dxa"/>
          </w:tcPr>
          <w:p w14:paraId="2C5EE00F" w14:textId="77777777" w:rsidR="008E199A" w:rsidRPr="00826D69" w:rsidRDefault="008E199A" w:rsidP="000F500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26D69">
              <w:rPr>
                <w:rFonts w:ascii="Times New Roman" w:hAnsi="Times New Roman" w:cs="Times New Roman"/>
                <w:sz w:val="20"/>
                <w:szCs w:val="20"/>
              </w:rPr>
              <w:t xml:space="preserve">Unemployed </w:t>
            </w:r>
          </w:p>
        </w:tc>
        <w:tc>
          <w:tcPr>
            <w:tcW w:w="1843" w:type="dxa"/>
          </w:tcPr>
          <w:p w14:paraId="4EC671CB" w14:textId="77777777" w:rsidR="008E199A" w:rsidRPr="00826D69" w:rsidRDefault="008E199A" w:rsidP="000F500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D6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76" w:type="dxa"/>
          </w:tcPr>
          <w:p w14:paraId="2E086A7D" w14:textId="77777777" w:rsidR="008E199A" w:rsidRPr="00826D69" w:rsidRDefault="008E199A" w:rsidP="000F500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D69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</w:tr>
      <w:tr w:rsidR="008E199A" w:rsidRPr="00826D69" w14:paraId="0717F12E" w14:textId="77777777" w:rsidTr="000F5000">
        <w:tc>
          <w:tcPr>
            <w:tcW w:w="2972" w:type="dxa"/>
          </w:tcPr>
          <w:p w14:paraId="14FE15C6" w14:textId="77777777" w:rsidR="008E199A" w:rsidRPr="00826D69" w:rsidRDefault="008E199A" w:rsidP="000F500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26D69">
              <w:rPr>
                <w:rFonts w:ascii="Times New Roman" w:hAnsi="Times New Roman" w:cs="Times New Roman"/>
                <w:sz w:val="20"/>
                <w:szCs w:val="20"/>
              </w:rPr>
              <w:t xml:space="preserve">Employed </w:t>
            </w:r>
          </w:p>
        </w:tc>
        <w:tc>
          <w:tcPr>
            <w:tcW w:w="1843" w:type="dxa"/>
          </w:tcPr>
          <w:p w14:paraId="7295F936" w14:textId="77777777" w:rsidR="008E199A" w:rsidRPr="00826D69" w:rsidRDefault="008E199A" w:rsidP="000F500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D6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7E8673DD" w14:textId="77777777" w:rsidR="008E199A" w:rsidRPr="00826D69" w:rsidRDefault="008E199A" w:rsidP="000F500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D6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8E199A" w:rsidRPr="00826D69" w14:paraId="3B9B8284" w14:textId="77777777" w:rsidTr="000F5000">
        <w:tc>
          <w:tcPr>
            <w:tcW w:w="2972" w:type="dxa"/>
          </w:tcPr>
          <w:p w14:paraId="3C8C29FC" w14:textId="77777777" w:rsidR="008E199A" w:rsidRPr="00826D69" w:rsidRDefault="008E199A" w:rsidP="000F5000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6D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ravidity </w:t>
            </w:r>
          </w:p>
        </w:tc>
        <w:tc>
          <w:tcPr>
            <w:tcW w:w="1843" w:type="dxa"/>
          </w:tcPr>
          <w:p w14:paraId="68336BD5" w14:textId="77777777" w:rsidR="008E199A" w:rsidRPr="00826D69" w:rsidRDefault="008E199A" w:rsidP="000F500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7BCA891" w14:textId="77777777" w:rsidR="008E199A" w:rsidRPr="00826D69" w:rsidRDefault="008E199A" w:rsidP="000F500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199A" w:rsidRPr="00826D69" w14:paraId="1CD4456D" w14:textId="77777777" w:rsidTr="000F5000">
        <w:tc>
          <w:tcPr>
            <w:tcW w:w="2972" w:type="dxa"/>
          </w:tcPr>
          <w:p w14:paraId="57EAD280" w14:textId="77777777" w:rsidR="008E199A" w:rsidRPr="00826D69" w:rsidRDefault="008E199A" w:rsidP="000F500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26D69">
              <w:rPr>
                <w:rFonts w:ascii="Times New Roman" w:hAnsi="Times New Roman" w:cs="Times New Roman"/>
                <w:sz w:val="20"/>
                <w:szCs w:val="20"/>
              </w:rPr>
              <w:t xml:space="preserve">Primigravida </w:t>
            </w:r>
          </w:p>
        </w:tc>
        <w:tc>
          <w:tcPr>
            <w:tcW w:w="1843" w:type="dxa"/>
          </w:tcPr>
          <w:p w14:paraId="669A5C74" w14:textId="77777777" w:rsidR="008E199A" w:rsidRPr="00826D69" w:rsidRDefault="008E199A" w:rsidP="000F500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D6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</w:tcPr>
          <w:p w14:paraId="4AD9B3D1" w14:textId="77777777" w:rsidR="008E199A" w:rsidRPr="00826D69" w:rsidRDefault="008E199A" w:rsidP="000F500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D69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8E199A" w:rsidRPr="00826D69" w14:paraId="16F01799" w14:textId="77777777" w:rsidTr="000F5000">
        <w:tc>
          <w:tcPr>
            <w:tcW w:w="2972" w:type="dxa"/>
          </w:tcPr>
          <w:p w14:paraId="16781AAD" w14:textId="77777777" w:rsidR="008E199A" w:rsidRPr="00826D69" w:rsidRDefault="008E199A" w:rsidP="000F500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26D69">
              <w:rPr>
                <w:rFonts w:ascii="Times New Roman" w:hAnsi="Times New Roman" w:cs="Times New Roman"/>
                <w:sz w:val="20"/>
                <w:szCs w:val="20"/>
              </w:rPr>
              <w:t xml:space="preserve">Multigravida </w:t>
            </w:r>
          </w:p>
        </w:tc>
        <w:tc>
          <w:tcPr>
            <w:tcW w:w="1843" w:type="dxa"/>
          </w:tcPr>
          <w:p w14:paraId="18A41B8B" w14:textId="77777777" w:rsidR="008E199A" w:rsidRPr="00826D69" w:rsidRDefault="008E199A" w:rsidP="000F500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D6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6" w:type="dxa"/>
          </w:tcPr>
          <w:p w14:paraId="6AC15BEA" w14:textId="77777777" w:rsidR="008E199A" w:rsidRPr="00826D69" w:rsidRDefault="008E199A" w:rsidP="000F500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D69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</w:tr>
    </w:tbl>
    <w:p w14:paraId="13C5F82A" w14:textId="77777777" w:rsidR="008E199A" w:rsidRPr="00826D69" w:rsidRDefault="008E199A" w:rsidP="008E199A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2CCE23D9" w14:textId="77777777" w:rsidR="008E199A" w:rsidRPr="00826D69" w:rsidRDefault="008E199A" w:rsidP="008E199A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7B420555" w14:textId="77777777" w:rsidR="008E199A" w:rsidRPr="00826D69" w:rsidRDefault="008E199A" w:rsidP="008E199A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2ED3955A" w14:textId="77777777" w:rsidR="008E199A" w:rsidRPr="00826D69" w:rsidRDefault="008E199A" w:rsidP="008E199A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061560C3" w14:textId="77777777" w:rsidR="008E199A" w:rsidRPr="00826D69" w:rsidRDefault="008E199A" w:rsidP="008E199A">
      <w:pPr>
        <w:pStyle w:val="NoSpacing"/>
        <w:rPr>
          <w:rFonts w:ascii="Times New Roman" w:hAnsi="Times New Roman" w:cs="Times New Roman"/>
          <w:b/>
          <w:bCs/>
          <w:sz w:val="20"/>
          <w:szCs w:val="20"/>
        </w:rPr>
      </w:pPr>
    </w:p>
    <w:p w14:paraId="33971203" w14:textId="77777777" w:rsidR="00F627A7" w:rsidRDefault="00F627A7"/>
    <w:sectPr w:rsidR="00F627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99A"/>
    <w:rsid w:val="003810B7"/>
    <w:rsid w:val="008E199A"/>
    <w:rsid w:val="009B227D"/>
    <w:rsid w:val="00F62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A2FC9"/>
  <w15:chartTrackingRefBased/>
  <w15:docId w15:val="{5E1455D0-1719-4DBF-9E03-96DEF501E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E19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8E199A"/>
    <w:pPr>
      <w:spacing w:after="0" w:line="240" w:lineRule="auto"/>
    </w:pPr>
  </w:style>
  <w:style w:type="table" w:styleId="TableGrid">
    <w:name w:val="Table Grid"/>
    <w:basedOn w:val="TableNormal"/>
    <w:uiPriority w:val="39"/>
    <w:rsid w:val="008E19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8E19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ia Sandrah Kuman Kaforau</dc:creator>
  <cp:keywords/>
  <dc:description/>
  <cp:lastModifiedBy>Oliver Ian Tolentino</cp:lastModifiedBy>
  <cp:revision>2</cp:revision>
  <dcterms:created xsi:type="dcterms:W3CDTF">2022-09-29T09:41:00Z</dcterms:created>
  <dcterms:modified xsi:type="dcterms:W3CDTF">2022-11-15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78fb796-ae11-4be9-80ff-7c577d6fe6d7</vt:lpwstr>
  </property>
</Properties>
</file>